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15CC" w:rsidRPr="009E034A" w:rsidRDefault="009A7577" w:rsidP="000315CC">
      <w:pPr>
        <w:spacing w:line="312" w:lineRule="auto"/>
        <w:jc w:val="both"/>
        <w:rPr>
          <w:rFonts w:ascii="Times New Roman" w:hAnsi="Times New Roman"/>
          <w:bCs/>
          <w:sz w:val="22"/>
          <w:szCs w:val="22"/>
          <w:lang w:val="en-US"/>
        </w:rPr>
      </w:pPr>
      <w:r>
        <w:rPr>
          <w:rFonts w:ascii="Times New Roman" w:hAnsi="Times New Roman"/>
          <w:b/>
          <w:bCs/>
          <w:sz w:val="22"/>
          <w:szCs w:val="22"/>
          <w:lang w:val="en-US"/>
        </w:rPr>
        <w:t xml:space="preserve">Table </w:t>
      </w:r>
      <w:r w:rsidR="009E034A">
        <w:rPr>
          <w:rFonts w:ascii="Times New Roman" w:hAnsi="Times New Roman"/>
          <w:b/>
          <w:bCs/>
          <w:sz w:val="22"/>
          <w:szCs w:val="22"/>
          <w:lang w:val="en-US"/>
        </w:rPr>
        <w:t xml:space="preserve">S2. </w:t>
      </w:r>
      <w:r w:rsidR="009E034A" w:rsidRPr="009E034A">
        <w:rPr>
          <w:rFonts w:ascii="Times New Roman" w:hAnsi="Times New Roman"/>
          <w:bCs/>
          <w:sz w:val="22"/>
          <w:szCs w:val="22"/>
          <w:lang w:val="en-US"/>
        </w:rPr>
        <w:t xml:space="preserve">Genotypes of 64 variants in the critical interval, which were homozygous variant in the sequenced genome of an affected </w:t>
      </w:r>
      <w:r w:rsidR="006A7D7A" w:rsidRPr="009E034A">
        <w:rPr>
          <w:rFonts w:ascii="Times New Roman" w:hAnsi="Times New Roman"/>
          <w:bCs/>
          <w:sz w:val="22"/>
          <w:szCs w:val="22"/>
          <w:lang w:val="en-US"/>
        </w:rPr>
        <w:t xml:space="preserve">Franches-Montagnes </w:t>
      </w:r>
      <w:r w:rsidR="009E034A" w:rsidRPr="009E034A">
        <w:rPr>
          <w:rFonts w:ascii="Times New Roman" w:hAnsi="Times New Roman"/>
          <w:bCs/>
          <w:sz w:val="22"/>
          <w:szCs w:val="22"/>
          <w:lang w:val="en-US"/>
        </w:rPr>
        <w:t xml:space="preserve">foal and either homozygous </w:t>
      </w:r>
      <w:proofErr w:type="spellStart"/>
      <w:r w:rsidR="009E034A" w:rsidRPr="009E034A">
        <w:rPr>
          <w:rFonts w:ascii="Times New Roman" w:hAnsi="Times New Roman"/>
          <w:bCs/>
          <w:sz w:val="22"/>
          <w:szCs w:val="22"/>
          <w:lang w:val="en-US"/>
        </w:rPr>
        <w:t>wildtype</w:t>
      </w:r>
      <w:proofErr w:type="spellEnd"/>
      <w:r w:rsidR="009E034A" w:rsidRPr="009E034A">
        <w:rPr>
          <w:rFonts w:ascii="Times New Roman" w:hAnsi="Times New Roman"/>
          <w:bCs/>
          <w:sz w:val="22"/>
          <w:szCs w:val="22"/>
          <w:lang w:val="en-US"/>
        </w:rPr>
        <w:t xml:space="preserve"> or heterozygous in the genome sequences of 29 </w:t>
      </w:r>
      <w:r w:rsidR="009E034A">
        <w:rPr>
          <w:rFonts w:ascii="Times New Roman" w:hAnsi="Times New Roman"/>
          <w:bCs/>
          <w:sz w:val="22"/>
          <w:szCs w:val="22"/>
          <w:lang w:val="en-US"/>
        </w:rPr>
        <w:t xml:space="preserve">non-affected </w:t>
      </w:r>
      <w:r w:rsidR="009E034A" w:rsidRPr="009E034A">
        <w:rPr>
          <w:rFonts w:ascii="Times New Roman" w:hAnsi="Times New Roman"/>
          <w:bCs/>
          <w:sz w:val="22"/>
          <w:szCs w:val="22"/>
          <w:lang w:val="en-US"/>
        </w:rPr>
        <w:t xml:space="preserve">Franches-Montagnes horses and 18 </w:t>
      </w:r>
      <w:r w:rsidR="009E034A">
        <w:rPr>
          <w:rFonts w:ascii="Times New Roman" w:hAnsi="Times New Roman"/>
          <w:bCs/>
          <w:sz w:val="22"/>
          <w:szCs w:val="22"/>
          <w:lang w:val="en-US"/>
        </w:rPr>
        <w:t xml:space="preserve">non-affected </w:t>
      </w:r>
      <w:r w:rsidR="009E034A" w:rsidRPr="009E034A">
        <w:rPr>
          <w:rFonts w:ascii="Times New Roman" w:hAnsi="Times New Roman"/>
          <w:bCs/>
          <w:sz w:val="22"/>
          <w:szCs w:val="22"/>
          <w:lang w:val="en-US"/>
        </w:rPr>
        <w:t xml:space="preserve">horses from other breeds. </w:t>
      </w:r>
    </w:p>
    <w:p w:rsidR="009A7577" w:rsidRPr="002D0F36" w:rsidRDefault="009A7577" w:rsidP="000315CC">
      <w:pPr>
        <w:spacing w:line="312" w:lineRule="auto"/>
        <w:jc w:val="both"/>
        <w:rPr>
          <w:rFonts w:ascii="Times New Roman" w:hAnsi="Times New Roman"/>
          <w:bCs/>
          <w:sz w:val="22"/>
          <w:szCs w:val="22"/>
          <w:lang w:val="en-US"/>
        </w:rPr>
      </w:pPr>
    </w:p>
    <w:tbl>
      <w:tblPr>
        <w:tblW w:w="91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15"/>
        <w:gridCol w:w="1671"/>
        <w:gridCol w:w="1671"/>
        <w:gridCol w:w="2314"/>
        <w:gridCol w:w="1504"/>
      </w:tblGrid>
      <w:tr w:rsidR="00AB1581" w:rsidRPr="006F0276" w:rsidTr="00AB1581"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1581" w:rsidRPr="006F0276" w:rsidRDefault="006A7D7A" w:rsidP="00EB2A8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 w:eastAsia="de-CH"/>
              </w:rPr>
              <w:t xml:space="preserve">Chromosome </w:t>
            </w:r>
            <w:r w:rsidR="00AB1581">
              <w:rPr>
                <w:rFonts w:ascii="Times New Roman" w:hAnsi="Times New Roman"/>
                <w:b/>
                <w:bCs/>
                <w:sz w:val="16"/>
                <w:szCs w:val="16"/>
                <w:lang w:val="en-US" w:eastAsia="de-CH"/>
              </w:rPr>
              <w:t>20 variant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:rsidR="00AB1581" w:rsidRDefault="006A7D7A" w:rsidP="008C001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 w:eastAsia="de-CH"/>
              </w:rPr>
              <w:t>Position &amp; effect on amino acid sequence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1581" w:rsidRPr="006F0276" w:rsidRDefault="00AB1581" w:rsidP="008C001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 w:eastAsia="de-CH"/>
              </w:rPr>
              <w:t>Franches-Montagnes</w:t>
            </w:r>
            <w:r w:rsidRPr="006F0276">
              <w:rPr>
                <w:rFonts w:ascii="Times New Roman" w:hAnsi="Times New Roman"/>
                <w:b/>
                <w:bCs/>
                <w:sz w:val="16"/>
                <w:szCs w:val="16"/>
                <w:lang w:val="en-US" w:eastAsia="de-CH"/>
              </w:rPr>
              <w:t xml:space="preserve"> cases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 w:eastAsia="de-CH"/>
              </w:rPr>
              <w:t>Franches-Montagnes</w:t>
            </w:r>
            <w:r w:rsidRPr="006F0276">
              <w:rPr>
                <w:rFonts w:ascii="Times New Roman" w:hAnsi="Times New Roman"/>
                <w:b/>
                <w:bCs/>
                <w:sz w:val="16"/>
                <w:szCs w:val="16"/>
                <w:lang w:val="en-US" w:eastAsia="de-CH"/>
              </w:rPr>
              <w:t xml:space="preserve"> </w:t>
            </w:r>
          </w:p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 w:eastAsia="de-CH"/>
              </w:rPr>
            </w:pPr>
            <w:r w:rsidRPr="006F0276">
              <w:rPr>
                <w:rFonts w:ascii="Times New Roman" w:hAnsi="Times New Roman"/>
                <w:b/>
                <w:bCs/>
                <w:sz w:val="16"/>
                <w:szCs w:val="16"/>
                <w:lang w:val="en-US" w:eastAsia="de-CH"/>
              </w:rPr>
              <w:t>controls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1581" w:rsidRDefault="00AB1581" w:rsidP="000315C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 w:eastAsia="de-CH"/>
              </w:rPr>
              <w:t>Horses</w:t>
            </w:r>
            <w:r w:rsidRPr="006F0276">
              <w:rPr>
                <w:rFonts w:ascii="Times New Roman" w:hAnsi="Times New Roman"/>
                <w:b/>
                <w:bCs/>
                <w:sz w:val="16"/>
                <w:szCs w:val="16"/>
                <w:lang w:val="en-US" w:eastAsia="de-CH"/>
              </w:rPr>
              <w:t xml:space="preserve"> from </w:t>
            </w:r>
          </w:p>
          <w:p w:rsidR="00AB1581" w:rsidRPr="006F0276" w:rsidRDefault="00AB1581" w:rsidP="000315C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 w:eastAsia="de-CH"/>
              </w:rPr>
            </w:pPr>
            <w:r w:rsidRPr="006F0276">
              <w:rPr>
                <w:rFonts w:ascii="Times New Roman" w:hAnsi="Times New Roman"/>
                <w:b/>
                <w:bCs/>
                <w:sz w:val="16"/>
                <w:szCs w:val="16"/>
                <w:lang w:val="en-US" w:eastAsia="de-CH"/>
              </w:rPr>
              <w:t xml:space="preserve">other </w:t>
            </w:r>
            <w:proofErr w:type="spellStart"/>
            <w:r w:rsidRPr="006F0276">
              <w:rPr>
                <w:rFonts w:ascii="Times New Roman" w:hAnsi="Times New Roman"/>
                <w:b/>
                <w:bCs/>
                <w:sz w:val="16"/>
                <w:szCs w:val="16"/>
                <w:lang w:val="en-US" w:eastAsia="de-CH"/>
              </w:rPr>
              <w:t>breeds</w:t>
            </w:r>
            <w:r w:rsidR="00CE2DD6" w:rsidRPr="00CE2DD6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  <w:lang w:val="en-US" w:eastAsia="de-CH"/>
              </w:rPr>
              <w:t>a</w:t>
            </w:r>
            <w:proofErr w:type="spellEnd"/>
          </w:p>
        </w:tc>
      </w:tr>
      <w:tr w:rsidR="00AB1581" w:rsidRPr="00EB7CD5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EB7CD5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8"/>
                <w:szCs w:val="8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EB7CD5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8"/>
                <w:szCs w:val="8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EB7CD5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8"/>
                <w:szCs w:val="8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EB7CD5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8"/>
                <w:szCs w:val="8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EB7CD5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8"/>
                <w:szCs w:val="8"/>
                <w:lang w:val="en-US" w:eastAsia="de-CH"/>
              </w:rPr>
            </w:pPr>
          </w:p>
        </w:tc>
      </w:tr>
      <w:tr w:rsidR="00AB1581" w:rsidRPr="009D1D7D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9D1D7D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9D1D7D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9D1D7D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9D1D7D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67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9D1D7D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50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T&gt;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9D1D7D" w:rsidRDefault="0056792E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intergenic</w:t>
            </w:r>
            <w:proofErr w:type="spellEnd"/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9D1D7D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9D1D7D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9D1D7D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9D1D7D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17B3A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 T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9D1D7D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9D1D7D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7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9D1D7D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6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9D1D7D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G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9D1D7D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G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4954E7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4954E7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4954E7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4954E7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98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4954E7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72C&gt;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6F0276" w:rsidRDefault="0056792E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intergenic</w:t>
            </w:r>
            <w:proofErr w:type="spellEnd"/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C/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7319F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8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7319F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3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C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5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T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</w:tr>
      <w:tr w:rsidR="00AB1581" w:rsidRPr="004954E7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4954E7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4954E7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4954E7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4954E7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37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4954E7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04G&gt;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4954E7" w:rsidRDefault="0056792E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intergenic</w:t>
            </w:r>
            <w:proofErr w:type="spellEnd"/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4954E7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4954E7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4954E7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G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9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4F2DF2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1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C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0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7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C/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731046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731046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731046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731046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38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731046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942C&gt;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6F0276" w:rsidRDefault="0056792E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intergenic</w:t>
            </w:r>
            <w:proofErr w:type="spellEnd"/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C/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9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9A4E75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1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C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0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7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T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ED21EB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ED21EB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ED21EB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ED21EB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3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ED21EB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68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A&gt;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56792E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intergenic</w:t>
            </w:r>
            <w:proofErr w:type="spellEnd"/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17B3A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9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3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17B3A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0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5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17B3A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G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DB7B7E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DB7B7E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DB7B7E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DB7B7E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3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DB7B7E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766A&gt;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6F0276" w:rsidRDefault="0056792E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intergenic</w:t>
            </w:r>
            <w:proofErr w:type="spellEnd"/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9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8040A4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3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0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5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G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D0501F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D0501F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D0501F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D0501F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44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D0501F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857G&gt;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6F0276" w:rsidRDefault="0056792E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intergenic</w:t>
            </w:r>
            <w:proofErr w:type="spellEnd"/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G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9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8040A4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3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0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5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7F6257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7F6257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7F6257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7F6257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45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7F6257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84A&gt;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56792E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intergenic</w:t>
            </w:r>
            <w:proofErr w:type="spellEnd"/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17B3A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5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1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17B3A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4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7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17B3A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G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</w:tr>
      <w:tr w:rsidR="00AB1581" w:rsidRPr="00487407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487407" w:rsidRDefault="00AB1581" w:rsidP="00117B3A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487407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487407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487407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45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487407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87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A&gt;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487407" w:rsidRDefault="0056792E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intergenic</w:t>
            </w:r>
            <w:proofErr w:type="spellEnd"/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487407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487407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487407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17B3A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5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1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17B3A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4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7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17B3A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G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7A5F24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7A5F24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7A5F24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7A5F24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48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7A5F24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035A&gt;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6F0276" w:rsidRDefault="0056792E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intergenic</w:t>
            </w:r>
            <w:proofErr w:type="spellEnd"/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8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9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F76406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9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G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</w:tr>
      <w:tr w:rsidR="00AB1581" w:rsidRPr="00A62E3A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A62E3A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62E3A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A62E3A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A62E3A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52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A62E3A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551T&gt;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A62E3A" w:rsidRDefault="0056792E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intergenic</w:t>
            </w:r>
            <w:proofErr w:type="spellEnd"/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A62E3A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A62E3A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A62E3A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17B3A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 T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0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3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17B3A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C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9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5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17B3A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C/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</w:tr>
      <w:tr w:rsidR="00AB1581" w:rsidRPr="00E64297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E64297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E64297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lastRenderedPageBreak/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E64297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E64297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55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E64297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88A&gt;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E64297" w:rsidRDefault="0056792E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intergenic</w:t>
            </w:r>
            <w:proofErr w:type="spellEnd"/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E64297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E64297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E64297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0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7B15B9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1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9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7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G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</w:tr>
      <w:tr w:rsidR="00AB1581" w:rsidRPr="00D62478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D62478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D62478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D62478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D62478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63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D62478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717G&gt;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D62478" w:rsidRDefault="0056792E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intergenic</w:t>
            </w:r>
            <w:proofErr w:type="spellEnd"/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D62478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D62478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D62478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G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0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815B19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1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9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7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</w:tr>
      <w:tr w:rsidR="00AB1581" w:rsidRPr="00E33177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E33177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E33177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E33177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E33177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78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E33177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54A&gt;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E33177" w:rsidRDefault="0056792E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intergenic</w:t>
            </w:r>
            <w:proofErr w:type="spellEnd"/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E33177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E33177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E33177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17B3A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0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3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33177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9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5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33177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C/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</w:tr>
      <w:tr w:rsidR="00AB1581" w:rsidRPr="001C1983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1C1983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1C1983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1C1983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1C1983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83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1C1983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07A&gt;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1C1983" w:rsidRDefault="0056792E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intergenic</w:t>
            </w:r>
            <w:proofErr w:type="spellEnd"/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1C1983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1C1983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1C1983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9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847E8E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4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0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G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</w:tr>
      <w:tr w:rsidR="00AB1581" w:rsidRPr="00B379BB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B379BB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B379BB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B379BB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B379BB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04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B379BB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37T&gt;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B379BB" w:rsidRDefault="0056792E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intergenic</w:t>
            </w:r>
            <w:proofErr w:type="spellEnd"/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B379BB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B379BB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B379BB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 T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224D28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7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224D28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3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C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224D28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2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5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C/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</w:tr>
      <w:tr w:rsidR="00AB1581" w:rsidRPr="0007223D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07223D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07223D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07223D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07223D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15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07223D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777C&gt;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07223D" w:rsidRDefault="0056792E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intergenic</w:t>
            </w:r>
            <w:proofErr w:type="spellEnd"/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07223D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07223D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07223D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C/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0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AD6485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3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C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9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5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T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</w:tr>
      <w:tr w:rsidR="00AB1581" w:rsidRPr="00BA5763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BA5763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BA5763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BA5763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BA5763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24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BA5763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68G&gt;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BA5763" w:rsidRDefault="0056792E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intergenic</w:t>
            </w:r>
            <w:proofErr w:type="spellEnd"/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BA5763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BA5763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BA5763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G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9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AB1C26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3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0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5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</w:tr>
      <w:tr w:rsidR="00AB1581" w:rsidRPr="00D147D2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D147D2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D147D2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D147D2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D147D2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46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D147D2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095G&gt;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D147D2" w:rsidRDefault="0056792E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intergenic</w:t>
            </w:r>
            <w:proofErr w:type="spellEnd"/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D147D2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D147D2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D147D2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G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0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850417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3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9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5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</w:tr>
      <w:tr w:rsidR="00AB1581" w:rsidRPr="00EB2A8F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EB2A8F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EB2A8F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EB2A8F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EB2A8F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552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EB2A8F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834G&gt;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EB2A8F" w:rsidRDefault="00AB2372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intron 50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EB2A8F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EB2A8F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EB2A8F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G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558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987B1D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3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BF5F77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5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BF5F77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7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</w:tr>
      <w:tr w:rsidR="00AB1581" w:rsidRPr="00635248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35248" w:rsidRDefault="00AB1581" w:rsidP="00CB0FB0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635248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635248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635248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565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635248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43C&gt;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635248" w:rsidRDefault="00AB2372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intron 48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35248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35248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635248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CB0FB0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C/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0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B91798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9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CB0FB0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C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CB0FB0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T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</w:tr>
      <w:tr w:rsidR="00AB1581" w:rsidRPr="00070C55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070C55" w:rsidRDefault="00AB1581" w:rsidP="00CB0FB0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070C55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070C55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070C55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585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070C55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32A&gt;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070C55" w:rsidRDefault="00AB2372" w:rsidP="00AB2372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intron 45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070C55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070C55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070C55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CB0FB0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815F28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4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CB0FB0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7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8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CB0FB0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G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</w:tr>
      <w:tr w:rsidR="00AB1581" w:rsidRPr="005867AD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5867AD" w:rsidRDefault="00AB1581" w:rsidP="00CB0FB0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5867AD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5867AD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5867AD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586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5867AD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767A(7_8)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5867AD" w:rsidRDefault="00AB2372" w:rsidP="00AB2372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intron 45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5867AD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5867AD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5867AD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B243F1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7/7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0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B273B9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4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B243F1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7/8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9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B243F1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8/8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</w:tr>
      <w:tr w:rsidR="00AB1581" w:rsidRPr="008D674C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8D674C" w:rsidRDefault="00AB1581" w:rsidP="00CB0FB0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8D674C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8D674C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8D674C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58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8D674C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850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C&gt;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8D674C" w:rsidRDefault="00AB2372" w:rsidP="00AB2372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intron 43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8D674C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8D674C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8D674C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CB0FB0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C/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8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B540AC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4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CB0FB0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CB0FB0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lastRenderedPageBreak/>
              <w:t>g,49,595,529C&gt;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2372" w:rsidP="00AB2372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intron 43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CB0FB0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C/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8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411267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4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CB0FB0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CB0FB0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</w:tr>
      <w:tr w:rsidR="00AB1581" w:rsidRPr="00D8501D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D8501D" w:rsidRDefault="00AB1581" w:rsidP="00CB0FB0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D8501D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D8501D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D8501D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596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D8501D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52C&gt;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D8501D" w:rsidRDefault="00AB2372" w:rsidP="00AB2372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intron 43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D8501D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D8501D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D8501D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CB0FB0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C/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57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B24962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4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CB0FB0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C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7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8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CB0FB0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G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g,49,597,760A&gt;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2372" w:rsidP="00AB2372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exon 43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CB0FB0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BC7190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c.6845T&gt;A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0E0C45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794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0503C3" w:rsidP="007F2584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88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CB0FB0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BC7190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p.I2282N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0E0C45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00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0503C3" w:rsidP="004037B6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</w:t>
            </w:r>
            <w:r w:rsidR="00AB1581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5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CB0FB0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T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BF5F77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4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g,49,598,534G&gt;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2372" w:rsidP="00AB2372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intron 41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CB0FB0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G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4037B6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5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CB0FB0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G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7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7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CB0FB0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T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</w:tr>
      <w:tr w:rsidR="00AB1581" w:rsidRPr="00DB3B31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DB3B31" w:rsidRDefault="00AB1581" w:rsidP="00CB0FB0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DB3B31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DB3B31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DB3B31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59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DB3B31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964G&gt;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DB3B31" w:rsidRDefault="00AB2372" w:rsidP="00AB2372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intron 41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DB3B3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DB3B3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DB3B3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CB0FB0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G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464195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4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CB0FB0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7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8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CB0FB0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g,49,612,588_90AAGdel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2372" w:rsidP="00AB2372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intron 37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CB0FB0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AAG/AA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9E3149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4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C01892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AAG/del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7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8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C01892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del/del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</w:tr>
      <w:tr w:rsidR="00AB1581" w:rsidRPr="008C51BB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8C51BB" w:rsidRDefault="00AB1581" w:rsidP="00CB0FB0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,</w:t>
            </w:r>
            <w:r w:rsidRPr="008C51BB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8C51BB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12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8C51BB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998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&gt;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8C51BB" w:rsidRDefault="00AB2372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intron 37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8C51BB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8C51BB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8C51BB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CB0FB0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G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0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800E7E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4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CB0FB0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7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8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CB0FB0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g,49,614,924A&gt;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2372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intron 37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CB0FB0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7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A42361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4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CB0FB0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CB0FB0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G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B0FB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</w:tr>
      <w:tr w:rsidR="00AB1581" w:rsidRPr="0042112B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42112B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42112B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42112B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42112B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15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42112B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051G&gt;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42112B" w:rsidRDefault="00AB2372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intron 37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42112B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42112B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42112B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G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8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12B86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3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A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5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A/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</w:tr>
      <w:tr w:rsidR="00AB1581" w:rsidRPr="00730A94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730A94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,</w:t>
            </w:r>
            <w:r w:rsidRPr="00730A94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730A94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16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730A94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787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A&gt;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730A94" w:rsidRDefault="00AB2372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intron 37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730A94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730A94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730A94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A/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8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4812A4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4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A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G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g,49,618,202A&gt;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2372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intron 37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 A/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760CB7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4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7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8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G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4421B4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4421B4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4421B4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4421B4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2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4421B4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17T&gt;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2372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intron 37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4421B4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 T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8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4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4421B4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C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17B3A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C/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</w:tr>
      <w:tr w:rsidR="00AB1581" w:rsidRPr="004421B4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4421B4" w:rsidRDefault="00AB1581" w:rsidP="00117B3A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4421B4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4421B4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4421B4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2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4421B4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579G&gt;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4421B4" w:rsidRDefault="00AB2372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intron 37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4421B4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4421B4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4421B4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17B3A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G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8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4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17B3A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C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17B3A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C/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</w:tr>
      <w:tr w:rsidR="00AB1581" w:rsidRPr="001E021E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1E021E" w:rsidRDefault="00AB1581" w:rsidP="00117B3A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1E021E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lastRenderedPageBreak/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1E021E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1E021E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23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1E021E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96G&gt;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1E021E" w:rsidRDefault="00AB2372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intron 37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1E021E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1E021E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1E021E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17B3A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G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8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4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17B3A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17B3A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</w:tr>
      <w:tr w:rsidR="00AB1581" w:rsidRPr="0051417B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51417B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51417B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51417B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51417B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27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51417B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22G&gt;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51417B" w:rsidRDefault="00AB2372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intron 37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51417B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51417B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51417B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G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9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5E799A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4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C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5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C/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</w:tr>
      <w:tr w:rsidR="00AB1581" w:rsidRPr="000468D2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0468D2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0468D2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0468D2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0468D2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28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0468D2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960G&gt;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0468D2" w:rsidRDefault="00AB2372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intron 37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0468D2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0468D2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0468D2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G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8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DB3095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4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0848C8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,</w:t>
            </w:r>
            <w:r w:rsidRPr="000848C8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0848C8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2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0848C8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01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A&gt;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2372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intron 37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8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5E07C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4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G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273714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,</w:t>
            </w:r>
            <w:r w:rsidRPr="00273714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273714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30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273714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834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&gt;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FA0D3B" w:rsidP="00FA0D3B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exon 37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BC7190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G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BC7190" w:rsidP="00BC7190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c.6112C&gt;T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15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7F2584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53</w:t>
            </w:r>
          </w:p>
        </w:tc>
      </w:tr>
      <w:tr w:rsidR="00AB1581" w:rsidRPr="00BC7190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BC7190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p.H2038Y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9248CA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7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9248CA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4</w:t>
            </w:r>
          </w:p>
        </w:tc>
      </w:tr>
      <w:tr w:rsidR="00AB1581" w:rsidRPr="00BC7190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BF5F77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7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</w:tr>
      <w:tr w:rsidR="00AB1581" w:rsidRPr="00BC7190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314C05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,</w:t>
            </w:r>
            <w:r w:rsidRPr="00314C05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314C05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34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314C05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067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Adel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FA0D3B" w:rsidP="00FA0D3B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intron 36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BC7190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8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CF68B7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4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314C05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A/del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314C05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del/del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</w:tr>
      <w:tr w:rsidR="00AB1581" w:rsidRPr="0045170E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45170E" w:rsidRDefault="00AB1581" w:rsidP="00314C05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45170E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45170E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45170E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35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45170E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005C&gt;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45170E" w:rsidRDefault="00FA0D3B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intron 36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45170E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45170E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45170E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17B3A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C/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8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4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17B3A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C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17B3A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T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8D51D9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,</w:t>
            </w:r>
            <w:r w:rsidRPr="008D51D9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8D51D9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42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8D51D9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6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C&gt;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FA0D3B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intron 36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C/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8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D16067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4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C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G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D42D3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</w:tr>
      <w:tr w:rsidR="00AB1581" w:rsidRPr="00727D71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727D71" w:rsidRDefault="00AB1581" w:rsidP="000315CC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727D71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727D71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727D71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44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727D71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22C&gt;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727D71" w:rsidRDefault="00FA0D3B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intron 36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727D7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727D7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727D7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B17A47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C/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6F0276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0417BD" w:rsidRDefault="00AB1581" w:rsidP="005054CA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4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B17A47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C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7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0417BD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8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B17A47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T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0417BD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A42735" w:rsidRDefault="00AB1581" w:rsidP="00B17A47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,49,651,537A&gt;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FA0D3B" w:rsidP="00FA0D3B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intron 35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0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A93CAE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8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5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T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</w:tr>
      <w:tr w:rsidR="00AB1581" w:rsidRPr="00D52BD3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D52BD3" w:rsidRDefault="00AB1581" w:rsidP="00B17A47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D52BD3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D52BD3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D52BD3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5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D52BD3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05T&gt;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D52BD3" w:rsidRDefault="0010462C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intron 35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D52BD3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D52BD3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D52BD3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 T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9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4C1CF5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4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C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9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C/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</w:tr>
      <w:tr w:rsidR="00AB1581" w:rsidRPr="004619A2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4619A2" w:rsidRDefault="00AB1581" w:rsidP="00B17A47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4619A2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4619A2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4619A2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5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4619A2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758G&gt;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4619A2" w:rsidRDefault="0010462C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intron 35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4619A2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4619A2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4619A2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G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0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6263F7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8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5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</w:tr>
      <w:tr w:rsidR="00AB1581" w:rsidRPr="00C341CD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C341CD" w:rsidRDefault="00AB1581" w:rsidP="00B17A47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C341CD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C341CD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C341CD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60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C341CD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75T&gt;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C341CD" w:rsidRDefault="0010462C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intron 35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C341CD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C341CD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C341CD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T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072F9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8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C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5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C/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B17A47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lastRenderedPageBreak/>
              <w:t>g,49,667,083T&gt;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10462C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intron 35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T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4004BE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8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A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5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E740B8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A/A 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</w:tr>
      <w:tr w:rsidR="00AB1581" w:rsidRPr="009C249C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9C249C" w:rsidRDefault="00AB1581" w:rsidP="00B17A47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9C249C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9C249C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9C249C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68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9C249C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903G&gt;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9C249C" w:rsidRDefault="0010462C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intron 35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9C249C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9C249C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9C249C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G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B45FC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9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1B45FC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5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</w:tr>
      <w:tr w:rsidR="00AB1581" w:rsidRPr="00BB44B4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BB44B4" w:rsidRDefault="00AB1581" w:rsidP="00B17A47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BB44B4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BB44B4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BB44B4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76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BB44B4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893A&gt;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BB44B4" w:rsidRDefault="0010462C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intron 35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BB44B4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BB44B4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BB44B4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3617FE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3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9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9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G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</w:tr>
      <w:tr w:rsidR="00AB1581" w:rsidRPr="008A6FF8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8A6FF8" w:rsidRDefault="00AB1581" w:rsidP="00B17A47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8A6FF8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8A6FF8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8A6FF8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77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8A6FF8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14_5ACdel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8A6FF8" w:rsidRDefault="0010462C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intron 35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8A6FF8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8A6FF8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8A6FF8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AC/A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7340E7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4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7340E7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2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FA657A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AC/del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7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del/del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</w:tr>
      <w:tr w:rsidR="00AB1581" w:rsidRPr="00870572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870572" w:rsidRDefault="00AB1581" w:rsidP="00B17A47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870572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870572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870572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78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870572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00C&gt;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870572" w:rsidRDefault="0010462C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intron 35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870572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870572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870572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C/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DE0961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7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C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7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T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B17A47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g,49,682,374A&gt;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10462C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intron 35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8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826765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5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5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C/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</w:tr>
      <w:tr w:rsidR="00AB1581" w:rsidRPr="001015E1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1015E1" w:rsidRDefault="00AB1581" w:rsidP="00B17A47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1015E1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1015E1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1015E1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90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1015E1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60C&gt;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1015E1" w:rsidRDefault="0010462C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intron 35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1015E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1015E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1015E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C/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0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4C01EA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8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C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5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5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T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</w:tr>
      <w:tr w:rsidR="00AB1581" w:rsidRPr="00983A91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983A91" w:rsidRDefault="00AB1581" w:rsidP="00B17A47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983A91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983A91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983A91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9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983A91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68G&gt;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983A91" w:rsidRDefault="0010462C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intron 35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983A9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983A9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983A9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G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F243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7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9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5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F574B8" w:rsidRDefault="00AB1581" w:rsidP="00B17A47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F574B8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F574B8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F574B8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9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F574B8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715A&gt;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10462C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intron 35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031EA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7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9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5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T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</w:tr>
      <w:tr w:rsidR="00AB1581" w:rsidRPr="000B5E5A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0B5E5A" w:rsidRDefault="00AB1581" w:rsidP="00B17A47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bookmarkStart w:id="0" w:name="_GoBack"/>
            <w:bookmarkEnd w:id="0"/>
            <w:r w:rsidRPr="000B5E5A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0B5E5A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0B5E5A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92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0B5E5A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62T&gt;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0B5E5A" w:rsidRDefault="003B2B3A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intron 35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0B5E5A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0B5E5A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0B5E5A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T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0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A6150A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6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A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5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A/A 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</w:tr>
      <w:tr w:rsidR="00AB1581" w:rsidRPr="00CA445A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CA445A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CA445A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CA445A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CA445A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93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CA445A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75T&gt;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CA445A" w:rsidRDefault="003B2B3A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intron 35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CA445A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CA445A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CA445A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17B3A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T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8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5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17B3A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C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17B3A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C/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2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</w:tr>
      <w:tr w:rsidR="00AB1581" w:rsidRPr="00F6420B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F6420B" w:rsidRDefault="00AB1581" w:rsidP="00B17A47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F6420B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F6420B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F6420B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97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F6420B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821C&gt;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F6420B" w:rsidRDefault="003B2B3A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intron 3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F6420B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F6420B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F6420B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C/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0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B36B0D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8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C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5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5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T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B86874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B86874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B86874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B86874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698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B86874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98T&gt;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3B2B3A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AB2372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PKHD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intron 3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T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30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5328CC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8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C/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5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5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C/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</w:tr>
      <w:tr w:rsidR="00AB1581" w:rsidRPr="003B4B88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3B4B88" w:rsidRDefault="00AB1581" w:rsidP="001D42D3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3B4B88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lastRenderedPageBreak/>
              <w:t>g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3B4B88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50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3B4B88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087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</w:t>
            </w:r>
            <w:r w:rsidRPr="003B4B88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495C&gt;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Pr="003B4B88" w:rsidRDefault="00362C23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 w:rsidRPr="00362C23"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>EFHC1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, intron</w:t>
            </w:r>
            <w:r w:rsidR="00F77F4E"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 xml:space="preserve"> 2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Pr="003B4B88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Pr="003B4B88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Pr="003B4B88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17B3A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C/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7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5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AB1581" w:rsidRPr="006F0276" w:rsidRDefault="00AB1581" w:rsidP="00117B3A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C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2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2</w:t>
            </w:r>
          </w:p>
        </w:tc>
      </w:tr>
      <w:tr w:rsidR="00AB1581" w:rsidRPr="006F0276" w:rsidTr="00AB1581">
        <w:tc>
          <w:tcPr>
            <w:tcW w:w="201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B1581" w:rsidRPr="006F0276" w:rsidRDefault="00AB1581" w:rsidP="00117B3A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i/>
                <w:sz w:val="16"/>
                <w:szCs w:val="16"/>
                <w:lang w:val="en-US" w:eastAsia="de-CH"/>
              </w:rPr>
              <w:t xml:space="preserve">       A/A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3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B1581" w:rsidRDefault="00AB1581" w:rsidP="00EB2A8F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de-CH"/>
              </w:rPr>
              <w:t>-</w:t>
            </w:r>
          </w:p>
        </w:tc>
      </w:tr>
    </w:tbl>
    <w:p w:rsidR="00437E5C" w:rsidRPr="00BD0597" w:rsidRDefault="00CE2DD6" w:rsidP="00CE2DD6">
      <w:pPr>
        <w:jc w:val="both"/>
        <w:rPr>
          <w:lang w:val="en-US"/>
        </w:rPr>
      </w:pPr>
      <w:proofErr w:type="spellStart"/>
      <w:r w:rsidRPr="00CE2DD6"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>a</w:t>
      </w:r>
      <w:r w:rsidR="00EB3EA9">
        <w:rPr>
          <w:rFonts w:ascii="Times New Roman" w:hAnsi="Times New Roman"/>
          <w:color w:val="000000"/>
          <w:sz w:val="20"/>
          <w:szCs w:val="20"/>
          <w:lang w:val="en-US"/>
        </w:rPr>
        <w:t>I</w:t>
      </w:r>
      <w:r w:rsidR="00EB3EA9" w:rsidRPr="00EB3EA9">
        <w:rPr>
          <w:rFonts w:ascii="Times New Roman" w:hAnsi="Times New Roman"/>
          <w:color w:val="000000"/>
          <w:sz w:val="20"/>
          <w:szCs w:val="20"/>
          <w:lang w:val="en-US"/>
        </w:rPr>
        <w:t>n</w:t>
      </w:r>
      <w:proofErr w:type="spellEnd"/>
      <w:r w:rsidR="00EB3EA9" w:rsidRPr="00EB3EA9">
        <w:rPr>
          <w:rFonts w:ascii="Times New Roman" w:hAnsi="Times New Roman"/>
          <w:color w:val="000000"/>
          <w:sz w:val="20"/>
          <w:szCs w:val="20"/>
          <w:lang w:val="en-US"/>
        </w:rPr>
        <w:t xml:space="preserve"> addition to the horses of w</w:t>
      </w:r>
      <w:r w:rsidR="009E034A">
        <w:rPr>
          <w:rFonts w:ascii="Times New Roman" w:hAnsi="Times New Roman"/>
          <w:color w:val="000000"/>
          <w:sz w:val="20"/>
          <w:szCs w:val="20"/>
          <w:lang w:val="en-US"/>
        </w:rPr>
        <w:t>hole genome sequencing (Table S1</w:t>
      </w:r>
      <w:r w:rsidR="00EB3EA9" w:rsidRPr="00EB3EA9">
        <w:rPr>
          <w:rFonts w:ascii="Times New Roman" w:hAnsi="Times New Roman"/>
          <w:color w:val="000000"/>
          <w:sz w:val="20"/>
          <w:szCs w:val="20"/>
          <w:lang w:val="en-US"/>
        </w:rPr>
        <w:t xml:space="preserve">) individuals of </w:t>
      </w:r>
      <w:r>
        <w:rPr>
          <w:rFonts w:ascii="Times New Roman" w:hAnsi="Times New Roman"/>
          <w:color w:val="000000"/>
          <w:sz w:val="20"/>
          <w:szCs w:val="20"/>
          <w:lang w:val="en-US"/>
        </w:rPr>
        <w:t xml:space="preserve">the </w:t>
      </w:r>
      <w:r w:rsidR="00EB3EA9" w:rsidRPr="00EB3EA9">
        <w:rPr>
          <w:rFonts w:ascii="Times New Roman" w:hAnsi="Times New Roman"/>
          <w:color w:val="000000"/>
          <w:sz w:val="20"/>
          <w:szCs w:val="20"/>
          <w:lang w:val="en-US"/>
        </w:rPr>
        <w:t xml:space="preserve">following horse breeds were used for genotyping by Sanger sequencing: </w:t>
      </w:r>
      <w:r w:rsidR="00EB3EA9" w:rsidRPr="005D5277">
        <w:rPr>
          <w:rFonts w:ascii="Times New Roman" w:hAnsi="Times New Roman"/>
          <w:color w:val="000000"/>
          <w:sz w:val="20"/>
          <w:szCs w:val="20"/>
          <w:lang w:val="en-US"/>
        </w:rPr>
        <w:t>American Paint horse</w:t>
      </w:r>
      <w:r w:rsidR="002E21D9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r w:rsidR="002E21D9" w:rsidRPr="005D5277">
        <w:rPr>
          <w:rFonts w:ascii="Times New Roman" w:hAnsi="Times New Roman"/>
          <w:color w:val="000000"/>
          <w:sz w:val="20"/>
          <w:szCs w:val="20"/>
          <w:lang w:val="en-US"/>
        </w:rPr>
        <w:t xml:space="preserve">American </w:t>
      </w:r>
      <w:proofErr w:type="spellStart"/>
      <w:r w:rsidR="002E21D9" w:rsidRPr="005D5277">
        <w:rPr>
          <w:rFonts w:ascii="Times New Roman" w:hAnsi="Times New Roman"/>
          <w:color w:val="000000"/>
          <w:sz w:val="20"/>
          <w:szCs w:val="20"/>
          <w:lang w:val="en-US"/>
        </w:rPr>
        <w:t>Standardbred</w:t>
      </w:r>
      <w:proofErr w:type="spellEnd"/>
      <w:r w:rsidR="002E21D9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r w:rsidR="002E21D9" w:rsidRPr="005D5277">
        <w:rPr>
          <w:rFonts w:ascii="Times New Roman" w:hAnsi="Times New Roman"/>
          <w:color w:val="000000"/>
          <w:sz w:val="20"/>
          <w:szCs w:val="20"/>
          <w:lang w:val="en-US"/>
        </w:rPr>
        <w:t>Anglo-Arabian</w:t>
      </w:r>
      <w:r w:rsidR="002E21D9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r w:rsidR="002E21D9" w:rsidRPr="005D5277">
        <w:rPr>
          <w:rFonts w:ascii="Times New Roman" w:hAnsi="Times New Roman"/>
          <w:color w:val="000000"/>
          <w:sz w:val="20"/>
          <w:szCs w:val="20"/>
          <w:lang w:val="en-US"/>
        </w:rPr>
        <w:t>Arabian Thoroughbred</w:t>
      </w:r>
      <w:r w:rsidR="002E21D9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r w:rsidR="002E21D9" w:rsidRPr="002E21D9">
        <w:rPr>
          <w:rFonts w:ascii="Times New Roman" w:hAnsi="Times New Roman"/>
          <w:color w:val="000000"/>
          <w:sz w:val="20"/>
          <w:szCs w:val="20"/>
          <w:lang w:val="en-US"/>
        </w:rPr>
        <w:t>Belgian horse</w:t>
      </w:r>
      <w:r w:rsidR="002E21D9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r w:rsidR="00840389">
        <w:rPr>
          <w:rFonts w:ascii="Times New Roman" w:hAnsi="Times New Roman"/>
          <w:color w:val="000000"/>
          <w:sz w:val="20"/>
          <w:szCs w:val="20"/>
          <w:lang w:val="en-US"/>
        </w:rPr>
        <w:t xml:space="preserve">Black Forest Horse, </w:t>
      </w:r>
      <w:proofErr w:type="spellStart"/>
      <w:r w:rsidR="002E21D9" w:rsidRPr="002E21D9">
        <w:rPr>
          <w:rFonts w:ascii="Times New Roman" w:hAnsi="Times New Roman"/>
          <w:color w:val="000000"/>
          <w:sz w:val="20"/>
          <w:szCs w:val="20"/>
          <w:lang w:val="en-US"/>
        </w:rPr>
        <w:t>Camargue</w:t>
      </w:r>
      <w:proofErr w:type="spellEnd"/>
      <w:r w:rsidR="002E21D9" w:rsidRPr="002E21D9">
        <w:rPr>
          <w:rFonts w:ascii="Times New Roman" w:hAnsi="Times New Roman"/>
          <w:color w:val="000000"/>
          <w:sz w:val="20"/>
          <w:szCs w:val="20"/>
          <w:lang w:val="en-US"/>
        </w:rPr>
        <w:t xml:space="preserve"> horse</w:t>
      </w:r>
      <w:r w:rsidR="002E21D9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r w:rsidR="002E21D9" w:rsidRPr="002E21D9">
        <w:rPr>
          <w:rFonts w:ascii="Times New Roman" w:hAnsi="Times New Roman"/>
          <w:color w:val="000000"/>
          <w:sz w:val="20"/>
          <w:szCs w:val="20"/>
          <w:lang w:val="en-US"/>
        </w:rPr>
        <w:t>Clydesdale</w:t>
      </w:r>
      <w:r w:rsidR="002E21D9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r w:rsidR="002E21D9" w:rsidRPr="002E21D9">
        <w:rPr>
          <w:rFonts w:ascii="Times New Roman" w:hAnsi="Times New Roman"/>
          <w:color w:val="000000"/>
          <w:sz w:val="20"/>
          <w:szCs w:val="20"/>
          <w:lang w:val="en-US"/>
        </w:rPr>
        <w:t>Camarillo White horse</w:t>
      </w:r>
      <w:r w:rsidR="002E21D9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r w:rsidR="00BD0597" w:rsidRPr="00BD0597">
        <w:rPr>
          <w:rFonts w:ascii="Times New Roman" w:hAnsi="Times New Roman"/>
          <w:color w:val="000000"/>
          <w:sz w:val="20"/>
          <w:szCs w:val="20"/>
          <w:lang w:val="en-US"/>
        </w:rPr>
        <w:t>Irish Sport horse</w:t>
      </w:r>
      <w:r w:rsidR="00BD0597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r w:rsidR="00BD0597" w:rsidRPr="00BD0597">
        <w:rPr>
          <w:rFonts w:ascii="Times New Roman" w:hAnsi="Times New Roman"/>
          <w:color w:val="000000"/>
          <w:sz w:val="20"/>
          <w:szCs w:val="20"/>
          <w:lang w:val="en-US"/>
        </w:rPr>
        <w:t>Icelandic horse</w:t>
      </w:r>
      <w:r w:rsidR="00BD0597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proofErr w:type="spellStart"/>
      <w:r w:rsidR="00BD0597" w:rsidRPr="00BD0597">
        <w:rPr>
          <w:rFonts w:ascii="Times New Roman" w:hAnsi="Times New Roman"/>
          <w:color w:val="000000"/>
          <w:sz w:val="20"/>
          <w:szCs w:val="20"/>
          <w:lang w:val="en-US"/>
        </w:rPr>
        <w:t>Knabstrupper</w:t>
      </w:r>
      <w:proofErr w:type="spellEnd"/>
      <w:r w:rsidR="00BD0597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proofErr w:type="spellStart"/>
      <w:r w:rsidR="00BD0597" w:rsidRPr="00BD0597">
        <w:rPr>
          <w:rFonts w:ascii="Times New Roman" w:hAnsi="Times New Roman"/>
          <w:color w:val="000000"/>
          <w:sz w:val="20"/>
          <w:szCs w:val="20"/>
          <w:lang w:val="en-US"/>
        </w:rPr>
        <w:t>Lewitzer</w:t>
      </w:r>
      <w:proofErr w:type="spellEnd"/>
      <w:r w:rsidR="00BD0597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r w:rsidR="00BD0597" w:rsidRPr="00BD0597">
        <w:rPr>
          <w:rFonts w:ascii="Times New Roman" w:hAnsi="Times New Roman"/>
          <w:color w:val="000000"/>
          <w:sz w:val="20"/>
          <w:szCs w:val="20"/>
          <w:lang w:val="en-US"/>
        </w:rPr>
        <w:t>Miniature horse</w:t>
      </w:r>
      <w:r w:rsidR="00BD0597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r w:rsidR="00BD0597" w:rsidRPr="00BD0597">
        <w:rPr>
          <w:rFonts w:ascii="Times New Roman" w:hAnsi="Times New Roman"/>
          <w:color w:val="000000"/>
          <w:sz w:val="20"/>
          <w:szCs w:val="20"/>
          <w:lang w:val="en-US"/>
        </w:rPr>
        <w:t>New Forest pony</w:t>
      </w:r>
      <w:r w:rsidR="00BD0597">
        <w:rPr>
          <w:rFonts w:ascii="Times New Roman" w:hAnsi="Times New Roman"/>
          <w:color w:val="000000"/>
          <w:sz w:val="20"/>
          <w:szCs w:val="20"/>
          <w:lang w:val="en-US"/>
        </w:rPr>
        <w:t>,</w:t>
      </w:r>
      <w:r w:rsidR="00BD0597" w:rsidRPr="00BD0597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proofErr w:type="spellStart"/>
      <w:r w:rsidR="00840389">
        <w:rPr>
          <w:rFonts w:ascii="Times New Roman" w:hAnsi="Times New Roman"/>
          <w:color w:val="000000"/>
          <w:sz w:val="20"/>
          <w:szCs w:val="20"/>
          <w:lang w:val="en-US"/>
        </w:rPr>
        <w:t>Noriker</w:t>
      </w:r>
      <w:proofErr w:type="spellEnd"/>
      <w:r w:rsidR="00840389">
        <w:rPr>
          <w:rFonts w:ascii="Times New Roman" w:hAnsi="Times New Roman"/>
          <w:color w:val="000000"/>
          <w:sz w:val="20"/>
          <w:szCs w:val="20"/>
          <w:lang w:val="en-US"/>
        </w:rPr>
        <w:t xml:space="preserve"> Horse, </w:t>
      </w:r>
      <w:proofErr w:type="spellStart"/>
      <w:r w:rsidR="00BD0597" w:rsidRPr="00BD0597">
        <w:rPr>
          <w:rFonts w:ascii="Times New Roman" w:hAnsi="Times New Roman"/>
          <w:color w:val="000000"/>
          <w:sz w:val="20"/>
          <w:szCs w:val="20"/>
          <w:lang w:val="en-US"/>
        </w:rPr>
        <w:t>Percheron</w:t>
      </w:r>
      <w:proofErr w:type="spellEnd"/>
      <w:r w:rsidR="00BD0597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r w:rsidR="00BD0597" w:rsidRPr="00BD0597">
        <w:rPr>
          <w:rFonts w:ascii="Times New Roman" w:hAnsi="Times New Roman"/>
          <w:color w:val="000000"/>
          <w:sz w:val="20"/>
          <w:szCs w:val="20"/>
          <w:lang w:val="en-US"/>
        </w:rPr>
        <w:t>Quarter horse</w:t>
      </w:r>
      <w:r w:rsidR="00BD0597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r w:rsidR="00BD0597" w:rsidRPr="00BD0597">
        <w:rPr>
          <w:rFonts w:ascii="Times New Roman" w:hAnsi="Times New Roman"/>
          <w:color w:val="000000"/>
          <w:sz w:val="20"/>
          <w:szCs w:val="20"/>
          <w:lang w:val="en-US"/>
        </w:rPr>
        <w:t>Shetland pony</w:t>
      </w:r>
      <w:r w:rsidR="00BD0597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r w:rsidR="00BD0597" w:rsidRPr="00BD0597">
        <w:rPr>
          <w:rFonts w:ascii="Times New Roman" w:hAnsi="Times New Roman"/>
          <w:color w:val="000000"/>
          <w:sz w:val="20"/>
          <w:szCs w:val="20"/>
          <w:lang w:val="en-US"/>
        </w:rPr>
        <w:t>Shire horse</w:t>
      </w:r>
      <w:r w:rsidR="00BD0597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r w:rsidR="00BD0597" w:rsidRPr="00BD0597">
        <w:rPr>
          <w:rFonts w:ascii="Times New Roman" w:hAnsi="Times New Roman"/>
          <w:color w:val="000000"/>
          <w:sz w:val="20"/>
          <w:szCs w:val="20"/>
          <w:lang w:val="en-US"/>
        </w:rPr>
        <w:t>South German Cold-Blood</w:t>
      </w:r>
      <w:r w:rsidR="00BD0597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r w:rsidR="00BD0597" w:rsidRPr="00BD0597">
        <w:rPr>
          <w:rFonts w:ascii="Times New Roman" w:hAnsi="Times New Roman"/>
          <w:color w:val="000000"/>
          <w:sz w:val="20"/>
          <w:szCs w:val="20"/>
          <w:lang w:val="en-US"/>
        </w:rPr>
        <w:t>Thoroughbred</w:t>
      </w:r>
      <w:r w:rsidR="00BD0597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proofErr w:type="spellStart"/>
      <w:r w:rsidR="00BD0597" w:rsidRPr="00BD0597">
        <w:rPr>
          <w:rFonts w:ascii="Times New Roman" w:hAnsi="Times New Roman"/>
          <w:color w:val="000000"/>
          <w:sz w:val="20"/>
          <w:szCs w:val="20"/>
          <w:lang w:val="en-US"/>
        </w:rPr>
        <w:t>Warmblood</w:t>
      </w:r>
      <w:proofErr w:type="spellEnd"/>
      <w:r w:rsidR="00BD0597">
        <w:rPr>
          <w:rFonts w:ascii="Times New Roman" w:hAnsi="Times New Roman"/>
          <w:color w:val="000000"/>
          <w:sz w:val="20"/>
          <w:szCs w:val="20"/>
          <w:lang w:val="en-US"/>
        </w:rPr>
        <w:t>.</w:t>
      </w:r>
    </w:p>
    <w:sectPr w:rsidR="00437E5C" w:rsidRPr="00BD0597" w:rsidSect="00EB7CD5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5CC"/>
    <w:rsid w:val="0001461A"/>
    <w:rsid w:val="00016E96"/>
    <w:rsid w:val="000315CC"/>
    <w:rsid w:val="00031EAF"/>
    <w:rsid w:val="00044F91"/>
    <w:rsid w:val="000468D2"/>
    <w:rsid w:val="000503C3"/>
    <w:rsid w:val="000514B5"/>
    <w:rsid w:val="000555DD"/>
    <w:rsid w:val="00056B57"/>
    <w:rsid w:val="00070C55"/>
    <w:rsid w:val="0007223D"/>
    <w:rsid w:val="0007575D"/>
    <w:rsid w:val="000848C8"/>
    <w:rsid w:val="000944E9"/>
    <w:rsid w:val="000B5E5A"/>
    <w:rsid w:val="000C13CA"/>
    <w:rsid w:val="000E0C45"/>
    <w:rsid w:val="000E6AD1"/>
    <w:rsid w:val="000F0C1C"/>
    <w:rsid w:val="000F5216"/>
    <w:rsid w:val="001000B6"/>
    <w:rsid w:val="001015E1"/>
    <w:rsid w:val="0010462C"/>
    <w:rsid w:val="00107A04"/>
    <w:rsid w:val="00120194"/>
    <w:rsid w:val="001212AB"/>
    <w:rsid w:val="00121D81"/>
    <w:rsid w:val="00154414"/>
    <w:rsid w:val="00170F39"/>
    <w:rsid w:val="00180832"/>
    <w:rsid w:val="00181209"/>
    <w:rsid w:val="001B45FC"/>
    <w:rsid w:val="001C1983"/>
    <w:rsid w:val="001D42D3"/>
    <w:rsid w:val="001D4573"/>
    <w:rsid w:val="001E021E"/>
    <w:rsid w:val="00201E96"/>
    <w:rsid w:val="00205A26"/>
    <w:rsid w:val="00224D28"/>
    <w:rsid w:val="00255D6B"/>
    <w:rsid w:val="00273714"/>
    <w:rsid w:val="00280CA5"/>
    <w:rsid w:val="00281E8B"/>
    <w:rsid w:val="0028611A"/>
    <w:rsid w:val="00293B70"/>
    <w:rsid w:val="00296002"/>
    <w:rsid w:val="00296020"/>
    <w:rsid w:val="00297EB6"/>
    <w:rsid w:val="002A7063"/>
    <w:rsid w:val="002B409F"/>
    <w:rsid w:val="002E21D9"/>
    <w:rsid w:val="003046D7"/>
    <w:rsid w:val="00312B8D"/>
    <w:rsid w:val="00314C05"/>
    <w:rsid w:val="00314C31"/>
    <w:rsid w:val="00317250"/>
    <w:rsid w:val="003217C8"/>
    <w:rsid w:val="003259CE"/>
    <w:rsid w:val="003617FE"/>
    <w:rsid w:val="00362C23"/>
    <w:rsid w:val="00382B3C"/>
    <w:rsid w:val="00385E83"/>
    <w:rsid w:val="00391D35"/>
    <w:rsid w:val="00396384"/>
    <w:rsid w:val="00396F9A"/>
    <w:rsid w:val="003A353F"/>
    <w:rsid w:val="003B2B3A"/>
    <w:rsid w:val="003B4B88"/>
    <w:rsid w:val="003C1422"/>
    <w:rsid w:val="003E4283"/>
    <w:rsid w:val="003F0524"/>
    <w:rsid w:val="004004BE"/>
    <w:rsid w:val="00402BD6"/>
    <w:rsid w:val="004037B6"/>
    <w:rsid w:val="00411267"/>
    <w:rsid w:val="00421075"/>
    <w:rsid w:val="0042112B"/>
    <w:rsid w:val="00425003"/>
    <w:rsid w:val="00437E5C"/>
    <w:rsid w:val="004421B4"/>
    <w:rsid w:val="00444204"/>
    <w:rsid w:val="00450B17"/>
    <w:rsid w:val="0045170E"/>
    <w:rsid w:val="00457964"/>
    <w:rsid w:val="00460B17"/>
    <w:rsid w:val="00461342"/>
    <w:rsid w:val="004619A2"/>
    <w:rsid w:val="00464195"/>
    <w:rsid w:val="004812A4"/>
    <w:rsid w:val="00487407"/>
    <w:rsid w:val="00492401"/>
    <w:rsid w:val="004954E7"/>
    <w:rsid w:val="004A737A"/>
    <w:rsid w:val="004B0E36"/>
    <w:rsid w:val="004B4A8E"/>
    <w:rsid w:val="004C01EA"/>
    <w:rsid w:val="004C1CF5"/>
    <w:rsid w:val="004C41C6"/>
    <w:rsid w:val="004F2DF2"/>
    <w:rsid w:val="004F7867"/>
    <w:rsid w:val="005054CA"/>
    <w:rsid w:val="00506CA7"/>
    <w:rsid w:val="00513024"/>
    <w:rsid w:val="0051417B"/>
    <w:rsid w:val="0053018F"/>
    <w:rsid w:val="005328CC"/>
    <w:rsid w:val="00544275"/>
    <w:rsid w:val="00544F6D"/>
    <w:rsid w:val="00546279"/>
    <w:rsid w:val="0056792E"/>
    <w:rsid w:val="005867AD"/>
    <w:rsid w:val="005B7330"/>
    <w:rsid w:val="005C1626"/>
    <w:rsid w:val="005D4B17"/>
    <w:rsid w:val="005E07CF"/>
    <w:rsid w:val="005E258C"/>
    <w:rsid w:val="005E799A"/>
    <w:rsid w:val="00600615"/>
    <w:rsid w:val="006263F7"/>
    <w:rsid w:val="006274E5"/>
    <w:rsid w:val="00635248"/>
    <w:rsid w:val="006438A6"/>
    <w:rsid w:val="0066106D"/>
    <w:rsid w:val="006867AF"/>
    <w:rsid w:val="006A7D7A"/>
    <w:rsid w:val="006B5D51"/>
    <w:rsid w:val="006F076E"/>
    <w:rsid w:val="0070209C"/>
    <w:rsid w:val="00705671"/>
    <w:rsid w:val="007062E9"/>
    <w:rsid w:val="00722D4B"/>
    <w:rsid w:val="00727D71"/>
    <w:rsid w:val="00730A94"/>
    <w:rsid w:val="00731046"/>
    <w:rsid w:val="007319FF"/>
    <w:rsid w:val="007340E7"/>
    <w:rsid w:val="00760CB7"/>
    <w:rsid w:val="00762447"/>
    <w:rsid w:val="00782F9E"/>
    <w:rsid w:val="007A48AF"/>
    <w:rsid w:val="007A5F24"/>
    <w:rsid w:val="007B15B9"/>
    <w:rsid w:val="007C666A"/>
    <w:rsid w:val="007E034F"/>
    <w:rsid w:val="007F2584"/>
    <w:rsid w:val="007F6257"/>
    <w:rsid w:val="00800E7E"/>
    <w:rsid w:val="008040A4"/>
    <w:rsid w:val="00815B19"/>
    <w:rsid w:val="00815F28"/>
    <w:rsid w:val="00816F20"/>
    <w:rsid w:val="00826765"/>
    <w:rsid w:val="00826C3D"/>
    <w:rsid w:val="00826EF3"/>
    <w:rsid w:val="00835C3C"/>
    <w:rsid w:val="00840389"/>
    <w:rsid w:val="00847E8E"/>
    <w:rsid w:val="00850417"/>
    <w:rsid w:val="00870572"/>
    <w:rsid w:val="00882B10"/>
    <w:rsid w:val="00885FCA"/>
    <w:rsid w:val="00891DB2"/>
    <w:rsid w:val="008A20C1"/>
    <w:rsid w:val="008A6FF8"/>
    <w:rsid w:val="008B7FEB"/>
    <w:rsid w:val="008C0013"/>
    <w:rsid w:val="008C51BB"/>
    <w:rsid w:val="008C63FB"/>
    <w:rsid w:val="008D51D9"/>
    <w:rsid w:val="008D674C"/>
    <w:rsid w:val="008E23A8"/>
    <w:rsid w:val="008E45E1"/>
    <w:rsid w:val="00912CE8"/>
    <w:rsid w:val="009248CA"/>
    <w:rsid w:val="00932472"/>
    <w:rsid w:val="00977BEE"/>
    <w:rsid w:val="00983A91"/>
    <w:rsid w:val="00985989"/>
    <w:rsid w:val="00987B1D"/>
    <w:rsid w:val="0099559E"/>
    <w:rsid w:val="009A3E39"/>
    <w:rsid w:val="009A4E75"/>
    <w:rsid w:val="009A7577"/>
    <w:rsid w:val="009B07CE"/>
    <w:rsid w:val="009C249C"/>
    <w:rsid w:val="009D1D7D"/>
    <w:rsid w:val="009D2117"/>
    <w:rsid w:val="009D401E"/>
    <w:rsid w:val="009E034A"/>
    <w:rsid w:val="009E3149"/>
    <w:rsid w:val="009F6917"/>
    <w:rsid w:val="00A42361"/>
    <w:rsid w:val="00A42735"/>
    <w:rsid w:val="00A6150A"/>
    <w:rsid w:val="00A62E3A"/>
    <w:rsid w:val="00A76851"/>
    <w:rsid w:val="00A81C5F"/>
    <w:rsid w:val="00A873E4"/>
    <w:rsid w:val="00A9172F"/>
    <w:rsid w:val="00A93CAE"/>
    <w:rsid w:val="00A964E6"/>
    <w:rsid w:val="00AB1581"/>
    <w:rsid w:val="00AB1C26"/>
    <w:rsid w:val="00AB2372"/>
    <w:rsid w:val="00AC6DA6"/>
    <w:rsid w:val="00AD3ED2"/>
    <w:rsid w:val="00AD6485"/>
    <w:rsid w:val="00AF1984"/>
    <w:rsid w:val="00B17A47"/>
    <w:rsid w:val="00B243F1"/>
    <w:rsid w:val="00B24962"/>
    <w:rsid w:val="00B27176"/>
    <w:rsid w:val="00B273B9"/>
    <w:rsid w:val="00B36B0D"/>
    <w:rsid w:val="00B379BB"/>
    <w:rsid w:val="00B540AC"/>
    <w:rsid w:val="00B643DA"/>
    <w:rsid w:val="00B65A6E"/>
    <w:rsid w:val="00B74993"/>
    <w:rsid w:val="00B863E5"/>
    <w:rsid w:val="00B86874"/>
    <w:rsid w:val="00B91798"/>
    <w:rsid w:val="00BA5763"/>
    <w:rsid w:val="00BB44B4"/>
    <w:rsid w:val="00BC7190"/>
    <w:rsid w:val="00BD0597"/>
    <w:rsid w:val="00BF5F77"/>
    <w:rsid w:val="00C01892"/>
    <w:rsid w:val="00C15C21"/>
    <w:rsid w:val="00C341CD"/>
    <w:rsid w:val="00C47D39"/>
    <w:rsid w:val="00C768D6"/>
    <w:rsid w:val="00C823BF"/>
    <w:rsid w:val="00C8719E"/>
    <w:rsid w:val="00CA01F1"/>
    <w:rsid w:val="00CA445A"/>
    <w:rsid w:val="00CB0FB0"/>
    <w:rsid w:val="00CB1D4B"/>
    <w:rsid w:val="00CC12EF"/>
    <w:rsid w:val="00CE2DD6"/>
    <w:rsid w:val="00CF59FC"/>
    <w:rsid w:val="00CF68B7"/>
    <w:rsid w:val="00D04659"/>
    <w:rsid w:val="00D0501F"/>
    <w:rsid w:val="00D147D2"/>
    <w:rsid w:val="00D16067"/>
    <w:rsid w:val="00D25C24"/>
    <w:rsid w:val="00D35BCE"/>
    <w:rsid w:val="00D43E8B"/>
    <w:rsid w:val="00D45E2F"/>
    <w:rsid w:val="00D52BD3"/>
    <w:rsid w:val="00D62478"/>
    <w:rsid w:val="00D755E8"/>
    <w:rsid w:val="00D8501D"/>
    <w:rsid w:val="00D864AB"/>
    <w:rsid w:val="00DA04CB"/>
    <w:rsid w:val="00DA3CE1"/>
    <w:rsid w:val="00DB3095"/>
    <w:rsid w:val="00DB3B31"/>
    <w:rsid w:val="00DB7B7E"/>
    <w:rsid w:val="00DC5BE0"/>
    <w:rsid w:val="00DE0961"/>
    <w:rsid w:val="00E0131C"/>
    <w:rsid w:val="00E01823"/>
    <w:rsid w:val="00E072F9"/>
    <w:rsid w:val="00E12B86"/>
    <w:rsid w:val="00E234A7"/>
    <w:rsid w:val="00E242AE"/>
    <w:rsid w:val="00E25C35"/>
    <w:rsid w:val="00E33177"/>
    <w:rsid w:val="00E36817"/>
    <w:rsid w:val="00E46E9F"/>
    <w:rsid w:val="00E64297"/>
    <w:rsid w:val="00E72B58"/>
    <w:rsid w:val="00E740B8"/>
    <w:rsid w:val="00E8645F"/>
    <w:rsid w:val="00E90A04"/>
    <w:rsid w:val="00EB2A8F"/>
    <w:rsid w:val="00EB3EA9"/>
    <w:rsid w:val="00EB7CD5"/>
    <w:rsid w:val="00ED21EB"/>
    <w:rsid w:val="00ED4FFA"/>
    <w:rsid w:val="00ED7D07"/>
    <w:rsid w:val="00EF243F"/>
    <w:rsid w:val="00F060A6"/>
    <w:rsid w:val="00F07540"/>
    <w:rsid w:val="00F476B9"/>
    <w:rsid w:val="00F574B8"/>
    <w:rsid w:val="00F6420B"/>
    <w:rsid w:val="00F719CC"/>
    <w:rsid w:val="00F76406"/>
    <w:rsid w:val="00F77F4E"/>
    <w:rsid w:val="00F86DD0"/>
    <w:rsid w:val="00F977B0"/>
    <w:rsid w:val="00FA0D3B"/>
    <w:rsid w:val="00FA11A0"/>
    <w:rsid w:val="00FA657A"/>
    <w:rsid w:val="00FB39D9"/>
    <w:rsid w:val="00FB44A2"/>
    <w:rsid w:val="00FD7142"/>
    <w:rsid w:val="00FE6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5DF4036E-ADC7-44AD-ABF5-8C1B6E634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315CC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74E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74E5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774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71</Words>
  <Characters>612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ögemüller Michaela</dc:creator>
  <cp:lastModifiedBy>Leeb, Tosso (VETSUISSE)</cp:lastModifiedBy>
  <cp:revision>10</cp:revision>
  <cp:lastPrinted>2014-01-20T10:47:00Z</cp:lastPrinted>
  <dcterms:created xsi:type="dcterms:W3CDTF">2014-03-04T16:38:00Z</dcterms:created>
  <dcterms:modified xsi:type="dcterms:W3CDTF">2014-03-07T16:09:00Z</dcterms:modified>
</cp:coreProperties>
</file>